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58A" w:rsidRDefault="002B7D8E" w:rsidP="00521B57">
      <w:pPr>
        <w:spacing w:afterLines="80" w:line="480" w:lineRule="auto"/>
        <w:rPr>
          <w:b/>
        </w:rPr>
      </w:pPr>
      <w:r>
        <w:rPr>
          <w:b/>
        </w:rPr>
        <w:t>Supplementary online materia</w:t>
      </w:r>
      <w:r w:rsidR="00931AA9">
        <w:rPr>
          <w:b/>
        </w:rPr>
        <w:t>l</w:t>
      </w:r>
    </w:p>
    <w:p w:rsidR="008A004F" w:rsidRDefault="008A004F" w:rsidP="00521B57">
      <w:pPr>
        <w:spacing w:afterLines="80" w:line="480" w:lineRule="auto"/>
        <w:rPr>
          <w:b/>
        </w:rPr>
      </w:pPr>
      <w:r>
        <w:rPr>
          <w:b/>
        </w:rPr>
        <w:t xml:space="preserve">Figure S1: </w:t>
      </w:r>
      <w:r>
        <w:t xml:space="preserve">The association between estimates of male and female recapture probability at </w:t>
      </w:r>
      <w:r w:rsidR="005A6AD2">
        <w:t xml:space="preserve">the 34 </w:t>
      </w:r>
      <w:r>
        <w:t xml:space="preserve">CE sites (black line </w:t>
      </w:r>
      <w:r w:rsidR="005A6AD2">
        <w:t>is the line of unity</w:t>
      </w:r>
      <w:r w:rsidR="002F298E">
        <w:t>).</w:t>
      </w:r>
    </w:p>
    <w:p w:rsidR="008A004F" w:rsidRDefault="008707E8" w:rsidP="00521B57">
      <w:pPr>
        <w:spacing w:afterLines="80" w:line="48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3600450" cy="3600450"/>
            <wp:effectExtent l="0" t="0" r="0" b="0"/>
            <wp:docPr id="3" name="Picture 3" descr="C:\Cat\IPMJULY14\SEX\Rcode\for review\figures\reca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Cat\IPMJULY14\SEX\Rcode\for review\figures\recap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1AD" w:rsidRDefault="00C541AD" w:rsidP="00521B57">
      <w:pPr>
        <w:spacing w:afterLines="80" w:line="480" w:lineRule="auto"/>
        <w:rPr>
          <w:b/>
        </w:rPr>
      </w:pPr>
      <w:r>
        <w:rPr>
          <w:b/>
        </w:rPr>
        <w:br w:type="page"/>
      </w:r>
    </w:p>
    <w:p w:rsidR="00925FE8" w:rsidRDefault="007F2AFF">
      <w:pPr>
        <w:rPr>
          <w:b/>
        </w:rPr>
      </w:pPr>
      <w:r>
        <w:rPr>
          <w:b/>
        </w:rPr>
        <w:lastRenderedPageBreak/>
        <w:t xml:space="preserve">Figure S2: </w:t>
      </w:r>
      <w:r w:rsidR="00236823" w:rsidRPr="00F330FC">
        <w:t xml:space="preserve">Annual variation in the random effect of year included in models of adult annual survival of male (black circles) and female (open circles) willow warblers </w:t>
      </w:r>
      <w:r w:rsidR="005A6AD2">
        <w:t>at CE sites</w:t>
      </w:r>
      <w:r w:rsidR="00236823">
        <w:rPr>
          <w:b/>
          <w:noProof/>
          <w:lang w:eastAsia="en-GB"/>
        </w:rPr>
        <w:t>.</w:t>
      </w:r>
      <w:r w:rsidR="00A4392D" w:rsidRPr="00A4392D">
        <w:rPr>
          <w:b/>
          <w:noProof/>
          <w:lang w:val="en-US"/>
        </w:rPr>
        <w:drawing>
          <wp:inline distT="0" distB="0" distL="0" distR="0">
            <wp:extent cx="5400040" cy="2880995"/>
            <wp:effectExtent l="0" t="0" r="0" b="0"/>
            <wp:docPr id="1" name="Picture 1" descr="C:\Cat\IPMJULY14\SEX\Rcode\for review\figures\tempSOM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Cat\IPMJULY14\SEX\Rcode\for review\figures\tempSOM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AFF" w:rsidRDefault="007F2AFF">
      <w:pPr>
        <w:rPr>
          <w:b/>
        </w:rPr>
      </w:pPr>
      <w:r>
        <w:rPr>
          <w:b/>
        </w:rPr>
        <w:br w:type="page"/>
      </w:r>
    </w:p>
    <w:p w:rsidR="004E22F7" w:rsidRPr="004E22F7" w:rsidRDefault="00521B57" w:rsidP="00521B57">
      <w:pPr>
        <w:spacing w:afterLines="80" w:line="480" w:lineRule="auto"/>
      </w:pPr>
      <w:r>
        <w:rPr>
          <w:b/>
        </w:rPr>
        <w:lastRenderedPageBreak/>
        <w:t>Appendix</w:t>
      </w:r>
      <w:r w:rsidR="00C45D16" w:rsidRPr="00426F21">
        <w:rPr>
          <w:b/>
        </w:rPr>
        <w:t xml:space="preserve"> </w:t>
      </w:r>
      <w:r w:rsidR="004E22F7" w:rsidRPr="00426F21">
        <w:rPr>
          <w:b/>
        </w:rPr>
        <w:t>S1:</w:t>
      </w:r>
      <w:r w:rsidR="004E22F7" w:rsidRPr="00426F21">
        <w:t xml:space="preserve"> JAGS code </w:t>
      </w:r>
      <w:r w:rsidR="005A6AD2">
        <w:t xml:space="preserve">used </w:t>
      </w:r>
      <w:r w:rsidR="004E22F7" w:rsidRPr="00426F21">
        <w:t xml:space="preserve">to </w:t>
      </w:r>
      <w:r w:rsidR="005A6AD2">
        <w:t>implement</w:t>
      </w:r>
      <w:r w:rsidR="005A6AD2" w:rsidRPr="00426F21">
        <w:t xml:space="preserve"> </w:t>
      </w:r>
      <w:r w:rsidR="004E22F7" w:rsidRPr="00426F21">
        <w:t xml:space="preserve">the </w:t>
      </w:r>
      <w:r w:rsidR="00A35C53">
        <w:t>survival</w:t>
      </w:r>
      <w:r w:rsidR="004E22F7" w:rsidRPr="00426F21">
        <w:t xml:space="preserve"> model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model {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Priors </w:t>
      </w:r>
    </w:p>
    <w:p w:rsidR="004E22F7" w:rsidRPr="004E22F7" w:rsidRDefault="004E22F7" w:rsidP="00521B57">
      <w:pPr>
        <w:spacing w:afterLines="20" w:line="240" w:lineRule="auto"/>
      </w:pPr>
      <w:r>
        <w:t xml:space="preserve">        ###S</w:t>
      </w:r>
      <w:r w:rsidRPr="004E22F7">
        <w:t xml:space="preserve">urvival   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i in 1:n.individuals){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t in ff[i]:last.year[i]-1){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logit(phi[i,t])&lt;-phi.g[site[i],</w:t>
      </w:r>
      <w:r w:rsidR="00DF65CE">
        <w:t>sex</w:t>
      </w:r>
      <w:r w:rsidRPr="004E22F7">
        <w:t>[i]]+temp[t,</w:t>
      </w:r>
      <w:r w:rsidR="00DF65CE">
        <w:t>sex</w:t>
      </w:r>
      <w:r w:rsidRPr="004E22F7">
        <w:t xml:space="preserve">[i]]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logit(p.s[i,t])&lt;-alpha.p[</w:t>
      </w:r>
      <w:r w:rsidR="00DF65CE">
        <w:t>sex</w:t>
      </w:r>
      <w:r w:rsidRPr="004E22F7">
        <w:t>[i]] + siteep[site[i],</w:t>
      </w:r>
      <w:r w:rsidR="00DF65CE">
        <w:t>sex</w:t>
      </w:r>
      <w:r w:rsidRPr="004E22F7">
        <w:t>[i]]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}</w:t>
      </w:r>
      <w:r w:rsidR="00A35C53">
        <w:t xml:space="preserve"> # t </w:t>
      </w:r>
      <w:r w:rsidRPr="004E22F7">
        <w:t>}</w:t>
      </w:r>
      <w:r w:rsidR="00A35C53">
        <w:t xml:space="preserve">  #i</w:t>
      </w:r>
    </w:p>
    <w:p w:rsidR="004E22F7" w:rsidRDefault="004E22F7" w:rsidP="00521B57">
      <w:pPr>
        <w:spacing w:afterLines="20" w:line="240" w:lineRule="auto"/>
      </w:pPr>
      <w:r w:rsidRPr="004E22F7">
        <w:t xml:space="preserve">        </w:t>
      </w:r>
    </w:p>
    <w:p w:rsidR="004E22F7" w:rsidRPr="004E22F7" w:rsidRDefault="004E22F7" w:rsidP="00521B57">
      <w:pPr>
        <w:spacing w:afterLines="20" w:line="240" w:lineRule="auto"/>
      </w:pPr>
      <w:r>
        <w:t xml:space="preserve">        ### Priors for random temporal effect</w:t>
      </w:r>
      <w:r w:rsidR="00B315F5">
        <w:t xml:space="preserve"> on survival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sigma.t~dunif(0,10)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tau.t&lt;-pow(sigma.t,-2)  </w:t>
      </w:r>
    </w:p>
    <w:p w:rsidR="004E22F7" w:rsidRDefault="004E22F7" w:rsidP="00521B57">
      <w:pPr>
        <w:spacing w:afterLines="20" w:line="240" w:lineRule="auto"/>
      </w:pPr>
      <w:r w:rsidRPr="004E22F7">
        <w:t xml:space="preserve">        sigma2.t&lt;-pow(sigma.t,2)</w:t>
      </w:r>
    </w:p>
    <w:p w:rsidR="00E15018" w:rsidRDefault="00E15018" w:rsidP="00521B57">
      <w:pPr>
        <w:spacing w:afterLines="20" w:line="240" w:lineRule="auto"/>
      </w:pPr>
    </w:p>
    <w:p w:rsidR="00E15018" w:rsidRPr="004E22F7" w:rsidRDefault="00E15018" w:rsidP="00521B57">
      <w:pPr>
        <w:spacing w:afterLines="20" w:line="240" w:lineRule="auto"/>
      </w:pPr>
      <w:r w:rsidRPr="004E22F7">
        <w:t xml:space="preserve">        for (ss in 1:n.</w:t>
      </w:r>
      <w:r w:rsidR="00DF65CE">
        <w:t>sex</w:t>
      </w:r>
      <w:r w:rsidRPr="004E22F7">
        <w:t>){</w:t>
      </w:r>
    </w:p>
    <w:p w:rsidR="00E15018" w:rsidRPr="004E22F7" w:rsidRDefault="00E15018" w:rsidP="00521B57">
      <w:pPr>
        <w:spacing w:afterLines="20" w:line="240" w:lineRule="auto"/>
      </w:pPr>
      <w:r w:rsidRPr="004E22F7">
        <w:t xml:space="preserve">        for (tt in 1:nyears){</w:t>
      </w:r>
    </w:p>
    <w:p w:rsidR="00E15018" w:rsidRPr="004E22F7" w:rsidRDefault="00E15018" w:rsidP="00521B57">
      <w:pPr>
        <w:spacing w:afterLines="20" w:line="240" w:lineRule="auto"/>
      </w:pPr>
      <w:r w:rsidRPr="004E22F7">
        <w:t xml:space="preserve">        temp[tt,ss]~dnorm(0,tau.t)T(-10,10)</w:t>
      </w:r>
    </w:p>
    <w:p w:rsidR="00E15018" w:rsidRPr="004E22F7" w:rsidRDefault="00E15018" w:rsidP="00521B57">
      <w:pPr>
        <w:spacing w:afterLines="20" w:line="240" w:lineRule="auto"/>
      </w:pPr>
      <w:r>
        <w:t xml:space="preserve">        }</w:t>
      </w:r>
      <w:r w:rsidR="00A35C53">
        <w:t xml:space="preserve"> #tt </w:t>
      </w:r>
      <w:r>
        <w:t>}</w:t>
      </w:r>
      <w:r w:rsidR="00A35C53">
        <w:t xml:space="preserve"> #ss</w:t>
      </w:r>
    </w:p>
    <w:p w:rsidR="004E22F7" w:rsidRDefault="004E22F7" w:rsidP="00521B57">
      <w:pPr>
        <w:spacing w:afterLines="20" w:line="240" w:lineRule="auto"/>
      </w:pPr>
    </w:p>
    <w:p w:rsidR="004E22F7" w:rsidRPr="004E22F7" w:rsidRDefault="00B315F5" w:rsidP="00521B57">
      <w:pPr>
        <w:spacing w:afterLines="20" w:line="240" w:lineRule="auto"/>
      </w:pPr>
      <w:r>
        <w:t xml:space="preserve">       </w:t>
      </w:r>
      <w:r w:rsidR="004E22F7">
        <w:t xml:space="preserve">### Priors for random </w:t>
      </w:r>
      <w:r>
        <w:t>site</w:t>
      </w:r>
      <w:r w:rsidR="004E22F7">
        <w:t xml:space="preserve"> effect</w:t>
      </w:r>
      <w:r>
        <w:t xml:space="preserve"> on recapture probability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sigma.s~dunif(0,10)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tau.s&lt;-pow(sigma.s,-2)  # takes variances as tau=1/var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sigma2.s&lt;-pow(sigma.s,2)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</w:t>
      </w:r>
      <w:r w:rsidR="00E15018">
        <w:t>### Priors for site effect of sex on recapture probability</w:t>
      </w:r>
    </w:p>
    <w:p w:rsidR="004E22F7" w:rsidRPr="004E22F7" w:rsidRDefault="00B315F5" w:rsidP="00521B57">
      <w:pPr>
        <w:spacing w:afterLines="20" w:line="240" w:lineRule="auto"/>
      </w:pPr>
      <w:r>
        <w:t xml:space="preserve">        </w:t>
      </w:r>
      <w:r w:rsidR="004E22F7" w:rsidRPr="004E22F7">
        <w:t>for (q in 1:n.</w:t>
      </w:r>
      <w:r w:rsidR="00DF65CE">
        <w:t>sex</w:t>
      </w:r>
      <w:r w:rsidR="004E22F7" w:rsidRPr="004E22F7">
        <w:t>){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alpha.M[q] ~ dbeta(1, 1)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alpha.p[q]&lt;-log(alpha.M[q]/(1-alpha.M[q]))</w:t>
      </w:r>
    </w:p>
    <w:p w:rsidR="004E22F7" w:rsidRPr="004E22F7" w:rsidRDefault="00DF65CE" w:rsidP="00521B57">
      <w:pPr>
        <w:spacing w:afterLines="20" w:line="240" w:lineRule="auto"/>
      </w:pPr>
      <w:r>
        <w:t xml:space="preserve">        </w:t>
      </w:r>
      <w:r w:rsidR="004E22F7" w:rsidRPr="004E22F7">
        <w:t>}</w:t>
      </w:r>
      <w:r w:rsidR="00A35C53">
        <w:t xml:space="preserve"> #q</w:t>
      </w:r>
    </w:p>
    <w:p w:rsidR="004E22F7" w:rsidRPr="004E22F7" w:rsidRDefault="004E22F7" w:rsidP="00521B57">
      <w:pPr>
        <w:spacing w:afterLines="20" w:line="240" w:lineRule="auto"/>
      </w:pP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fs in 1:n.sites){ ##sites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</w:t>
      </w:r>
      <w:r w:rsidR="00E15018">
        <w:t xml:space="preserve"> for (fp in 1:n.</w:t>
      </w:r>
      <w:r w:rsidR="00DF65CE">
        <w:t>sex</w:t>
      </w:r>
      <w:r w:rsidR="00E15018">
        <w:t>){  ###sex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siteep[fs,fp] ~ dnorm(0,tau.s)T(-10,10)</w:t>
      </w:r>
      <w:r w:rsidR="00DF65CE">
        <w:t xml:space="preserve"> </w:t>
      </w:r>
      <w:r w:rsidRPr="004E22F7">
        <w:t>##priors for sex and site specific recapture</w:t>
      </w:r>
      <w:r w:rsidR="00DF65CE">
        <w:t xml:space="preserve"> random effect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beta.p[fs,fp] ~ dnorm(0, 0.001)I(-10, 10)</w:t>
      </w:r>
      <w:r w:rsidR="00DF65CE">
        <w:t xml:space="preserve"> ##priors for within season recapture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mean.sa[fs,fp]~dunif(0,1)   ####</w:t>
      </w:r>
      <w:r w:rsidR="00DF65CE">
        <w:t xml:space="preserve"> priors for mean site specific phi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phi.g[fs,fp]&lt;-log(mean.sa[fs,fp]/(1-mean.sa[fs,fp]))</w:t>
      </w:r>
      <w:r w:rsidR="00DF65CE">
        <w:t xml:space="preserve"> </w:t>
      </w:r>
    </w:p>
    <w:p w:rsidR="004E22F7" w:rsidRPr="004E22F7" w:rsidRDefault="00A35C53" w:rsidP="00521B57">
      <w:pPr>
        <w:spacing w:afterLines="20" w:line="240" w:lineRule="auto"/>
      </w:pPr>
      <w:r>
        <w:t xml:space="preserve">        } #fp</w:t>
      </w:r>
      <w:r w:rsidR="004E22F7" w:rsidRPr="004E22F7">
        <w:t>}</w:t>
      </w:r>
      <w:r>
        <w:t xml:space="preserve"> #fs</w:t>
      </w:r>
    </w:p>
    <w:p w:rsidR="00DF65CE" w:rsidRDefault="00DF65CE" w:rsidP="00521B57">
      <w:pPr>
        <w:spacing w:afterLines="20" w:line="240" w:lineRule="auto"/>
      </w:pPr>
      <w:r>
        <w:t xml:space="preserve">       </w:t>
      </w:r>
    </w:p>
    <w:p w:rsidR="00DF65CE" w:rsidRPr="004E22F7" w:rsidRDefault="00DF65CE" w:rsidP="00521B57">
      <w:pPr>
        <w:spacing w:afterLines="20" w:line="240" w:lineRule="auto"/>
      </w:pPr>
      <w:r>
        <w:t xml:space="preserve">        ##</w:t>
      </w:r>
      <w:r w:rsidR="008430D2">
        <w:t>#</w:t>
      </w:r>
      <w:r>
        <w:t xml:space="preserve"> Prior for P(residency)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y in 1:n.</w:t>
      </w:r>
      <w:r w:rsidR="00DF65CE">
        <w:t>sex</w:t>
      </w:r>
      <w:r w:rsidRPr="004E22F7">
        <w:t>){</w:t>
      </w:r>
    </w:p>
    <w:p w:rsidR="004E22F7" w:rsidRPr="004E22F7" w:rsidRDefault="00DF65CE" w:rsidP="00521B57">
      <w:pPr>
        <w:spacing w:afterLines="20" w:line="240" w:lineRule="auto"/>
      </w:pPr>
      <w:r>
        <w:t xml:space="preserve">        res[y] ~ dbeta(1,1) }</w:t>
      </w:r>
      <w:r w:rsidR="00A35C53">
        <w:t xml:space="preserve"> #y</w:t>
      </w:r>
    </w:p>
    <w:p w:rsidR="004E22F7" w:rsidRPr="004E22F7" w:rsidRDefault="004E22F7" w:rsidP="00521B57">
      <w:pPr>
        <w:spacing w:afterLines="20" w:line="240" w:lineRule="auto"/>
      </w:pPr>
      <w:r w:rsidRPr="004E22F7">
        <w:lastRenderedPageBreak/>
        <w:t xml:space="preserve"> </w:t>
      </w:r>
      <w:r w:rsidR="00DF65CE">
        <w:t xml:space="preserve">   </w:t>
      </w:r>
      <w:r w:rsidRPr="004E22F7">
        <w:t xml:space="preserve">  </w:t>
      </w:r>
      <w:r w:rsidR="008430D2">
        <w:t xml:space="preserve">  ##</w:t>
      </w:r>
      <w:r w:rsidRPr="004E22F7">
        <w:t xml:space="preserve">#within season recapture probability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i in 1:n.individuals){ # recapture within first season depends on visit of first capture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logit(p0[i]) &lt;-  beta.p[site[i],</w:t>
      </w:r>
      <w:r w:rsidR="00DF65CE">
        <w:t>sex</w:t>
      </w:r>
      <w:r w:rsidRPr="004E22F7">
        <w:t>[i]] * visit[i] #### 12 - visit number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}</w:t>
      </w:r>
      <w:r w:rsidR="00A35C53">
        <w:t xml:space="preserve"> #i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Likelihood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i in 1:n.individuals){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first capture, so this = 1 by definition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z[i, ff[i]] &lt;- 1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First Year - within season survival(=residency) - site specific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z[i,(ff[i]+1)] ~ dbern(res[group[i]]) # State process 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Observation process, within season recapture probability in first year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yy[i,(ff[i]+1)] ~ dbern(mu0[i, ff[i]])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mu0[i, ff[i]] &lt;- z[i, (ff[i]+1)] * p0[i]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Now subsequent years - between year survival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t in ff[i]+2:last.year[i]+1){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State process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z[i, t] ~ dbern(mu1[i, t-2])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mu1[i, t-2] &lt;- phi[i,t-2] * z[i, t-1] ####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# Observation process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yy[i, t] ~ dbern(mu2[i, t-2])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mu2[i, t-2] &lt;- p.s[i,t-2] * z[i, t]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} #t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} #i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</w:t>
      </w:r>
    </w:p>
    <w:p w:rsidR="004E22F7" w:rsidRPr="004E22F7" w:rsidRDefault="008430D2" w:rsidP="00521B57">
      <w:pPr>
        <w:spacing w:afterLines="20" w:line="240" w:lineRule="auto"/>
      </w:pPr>
      <w:r>
        <w:t xml:space="preserve">        ###calculate sex ratio</w:t>
      </w:r>
    </w:p>
    <w:p w:rsidR="004E22F7" w:rsidRPr="004E22F7" w:rsidRDefault="008430D2" w:rsidP="00521B57">
      <w:pPr>
        <w:spacing w:afterLines="20" w:line="240" w:lineRule="auto"/>
      </w:pPr>
      <w:r>
        <w:t xml:space="preserve">        </w:t>
      </w:r>
      <w:r w:rsidR="004E22F7" w:rsidRPr="004E22F7">
        <w:t>for (xx in 1:n.sites){</w:t>
      </w:r>
    </w:p>
    <w:p w:rsidR="004E22F7" w:rsidRPr="004E22F7" w:rsidRDefault="008430D2" w:rsidP="00521B57">
      <w:pPr>
        <w:spacing w:afterLines="20" w:line="240" w:lineRule="auto"/>
      </w:pPr>
      <w:r>
        <w:t xml:space="preserve">        </w:t>
      </w:r>
      <w:r w:rsidR="004E22F7" w:rsidRPr="004E22F7">
        <w:t>recapM[xx]&lt;- ilogit(alpha.p[1] + siteep[xx,1])</w:t>
      </w:r>
    </w:p>
    <w:p w:rsidR="004E22F7" w:rsidRPr="004E22F7" w:rsidRDefault="008430D2" w:rsidP="00521B57">
      <w:pPr>
        <w:spacing w:afterLines="20" w:line="240" w:lineRule="auto"/>
      </w:pPr>
      <w:r>
        <w:t xml:space="preserve">        </w:t>
      </w:r>
      <w:r w:rsidR="004E22F7" w:rsidRPr="004E22F7">
        <w:t>recapF[xx]&lt;- ilogit(alpha.p[2] + siteep[xx,2])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}</w:t>
      </w:r>
      <w:r w:rsidR="00A35C53">
        <w:t xml:space="preserve"> #xx</w:t>
      </w:r>
    </w:p>
    <w:p w:rsidR="004E22F7" w:rsidRPr="004E22F7" w:rsidRDefault="004E22F7" w:rsidP="00521B57">
      <w:pPr>
        <w:spacing w:afterLines="20" w:line="240" w:lineRule="auto"/>
      </w:pP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(t in 1:nyears){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for (ss in 1:n.sites){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popadM[ss,t]&lt;-nm[ss,t]/recapM[ss] 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popadF[ss,t]&lt;-nf[ss,t]/recapF[ss]</w:t>
      </w:r>
    </w:p>
    <w:p w:rsidR="004E22F7" w:rsidRPr="004E22F7" w:rsidRDefault="004E22F7" w:rsidP="00521B57">
      <w:pPr>
        <w:spacing w:afterLines="20" w:line="240" w:lineRule="auto"/>
      </w:pPr>
      <w:r w:rsidRPr="004E22F7">
        <w:t xml:space="preserve">        sexratio[ss,t]&lt;-(popadM[ss,t]/(popadF[ss,t]+popadM[ss,t]))*adn[ss,t] </w:t>
      </w:r>
      <w:r w:rsidR="008430D2">
        <w:t xml:space="preserve">  ##adn removes the sites     and years with no data</w:t>
      </w:r>
    </w:p>
    <w:p w:rsidR="008430D2" w:rsidRDefault="004E22F7" w:rsidP="00521B57">
      <w:pPr>
        <w:spacing w:afterLines="20" w:line="240" w:lineRule="auto"/>
      </w:pPr>
      <w:r w:rsidRPr="004E22F7">
        <w:t xml:space="preserve">        }</w:t>
      </w:r>
      <w:r w:rsidR="00441E13">
        <w:t xml:space="preserve"> #ss</w:t>
      </w:r>
      <w:r w:rsidRPr="004E22F7">
        <w:t>}</w:t>
      </w:r>
      <w:r w:rsidR="00441E13">
        <w:t xml:space="preserve"> #t</w:t>
      </w:r>
    </w:p>
    <w:p w:rsidR="008430D2" w:rsidRDefault="008430D2" w:rsidP="00521B57">
      <w:pPr>
        <w:spacing w:afterLines="20" w:line="240" w:lineRule="auto"/>
      </w:pPr>
    </w:p>
    <w:p w:rsidR="004D158A" w:rsidRDefault="00BE27D9" w:rsidP="00521B57">
      <w:pPr>
        <w:spacing w:afterLines="20" w:line="240" w:lineRule="auto"/>
      </w:pPr>
      <w:r>
        <w:t>}</w:t>
      </w:r>
      <w:r w:rsidR="008430D2">
        <w:t>###model</w:t>
      </w:r>
    </w:p>
    <w:p w:rsidR="004D158A" w:rsidRDefault="004D158A">
      <w:r>
        <w:br w:type="page"/>
      </w:r>
    </w:p>
    <w:p w:rsidR="006D0846" w:rsidRDefault="006D0846" w:rsidP="004D158A">
      <w:pPr>
        <w:rPr>
          <w:b/>
        </w:rPr>
        <w:sectPr w:rsidR="006D0846" w:rsidSect="00A10764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D158A" w:rsidRPr="003840A8" w:rsidRDefault="004D158A" w:rsidP="004D158A">
      <w:pPr>
        <w:rPr>
          <w:b/>
        </w:rPr>
      </w:pPr>
      <w:r w:rsidRPr="003840A8">
        <w:rPr>
          <w:b/>
        </w:rPr>
        <w:lastRenderedPageBreak/>
        <w:t>Data:</w:t>
      </w:r>
    </w:p>
    <w:p w:rsidR="004D158A" w:rsidRDefault="004D158A" w:rsidP="004D158A">
      <w:r w:rsidRPr="003840A8">
        <w:rPr>
          <w:b/>
        </w:rPr>
        <w:t xml:space="preserve">Table </w:t>
      </w:r>
      <w:r>
        <w:rPr>
          <w:b/>
        </w:rPr>
        <w:t>S</w:t>
      </w:r>
      <w:r w:rsidRPr="003840A8">
        <w:rPr>
          <w:b/>
        </w:rPr>
        <w:t>1:</w:t>
      </w:r>
      <w:r w:rsidRPr="003840A8">
        <w:t xml:space="preserve"> </w:t>
      </w:r>
      <w:r w:rsidR="006D0846">
        <w:t xml:space="preserve">CE Site </w:t>
      </w:r>
      <w:r w:rsidR="00565EC4">
        <w:t>locations and mean demographic rates</w:t>
      </w:r>
      <w:bookmarkStart w:id="0" w:name="_GoBack"/>
      <w:bookmarkEnd w:id="0"/>
      <w:r w:rsidR="006D0846">
        <w:t>.</w:t>
      </w:r>
    </w:p>
    <w:tbl>
      <w:tblPr>
        <w:tblW w:w="13040" w:type="dxa"/>
        <w:tblInd w:w="108" w:type="dxa"/>
        <w:tblBorders>
          <w:top w:val="single" w:sz="4" w:space="0" w:color="auto"/>
        </w:tblBorders>
        <w:tblLook w:val="04A0"/>
      </w:tblPr>
      <w:tblGrid>
        <w:gridCol w:w="960"/>
        <w:gridCol w:w="1260"/>
        <w:gridCol w:w="1340"/>
        <w:gridCol w:w="1580"/>
        <w:gridCol w:w="1340"/>
        <w:gridCol w:w="2309"/>
        <w:gridCol w:w="1134"/>
        <w:gridCol w:w="3117"/>
      </w:tblGrid>
      <w:tr w:rsidR="006D0846" w:rsidRPr="006D0846" w:rsidTr="00421C8C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Site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Latitud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Longitud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Female survival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Male survival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log (mean relative abundanc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Sex rati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Mean number of juveniles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1.9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2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1.9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4.5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1.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7.9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3.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1.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9.6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2.3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1.4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4.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1.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4.1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5.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9.8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2.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0.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1.8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3.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1.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88.4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4.9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1.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69.5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1.4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0.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7.1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2.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3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7.6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5.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4.3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2.5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0.3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7.2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4.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0.6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1.5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7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4.4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4.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1.7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63.82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1.4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8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5.7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6.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75.2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7.7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4.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09.4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3.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1.3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7.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74.2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5.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4.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9.5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6.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5.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5.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6.6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8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6.25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63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23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3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4.6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6.4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8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3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3.3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8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4.63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19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23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31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6.5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7.5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4.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88.8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6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4.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25.8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7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3.5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4.8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7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3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4.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7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7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4.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3117" w:type="dxa"/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32.4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75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6.48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2.76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23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3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0.3</w:t>
            </w:r>
          </w:p>
        </w:tc>
      </w:tr>
      <w:tr w:rsidR="00421C8C" w:rsidRPr="006D0846" w:rsidTr="00421C8C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77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57.68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-3.27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846" w:rsidRPr="006D0846" w:rsidRDefault="006D0846" w:rsidP="006D08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D0846">
              <w:rPr>
                <w:rFonts w:ascii="Calibri" w:eastAsia="Times New Roman" w:hAnsi="Calibri" w:cs="Times New Roman"/>
                <w:color w:val="000000"/>
                <w:lang w:eastAsia="en-GB"/>
              </w:rPr>
              <w:t>46.8</w:t>
            </w:r>
          </w:p>
        </w:tc>
      </w:tr>
    </w:tbl>
    <w:p w:rsidR="004D158A" w:rsidRPr="003840A8" w:rsidRDefault="004D158A" w:rsidP="004D158A"/>
    <w:p w:rsidR="004E22F7" w:rsidRPr="00BE27D9" w:rsidRDefault="004E22F7" w:rsidP="002C4661">
      <w:pPr>
        <w:spacing w:afterLines="20" w:line="240" w:lineRule="auto"/>
      </w:pPr>
    </w:p>
    <w:sectPr w:rsidR="004E22F7" w:rsidRPr="00BE27D9" w:rsidSect="006D08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FC0" w:rsidRDefault="00C16FC0" w:rsidP="00B154D1">
      <w:pPr>
        <w:spacing w:after="0" w:line="240" w:lineRule="auto"/>
      </w:pPr>
      <w:r>
        <w:separator/>
      </w:r>
    </w:p>
  </w:endnote>
  <w:endnote w:type="continuationSeparator" w:id="0">
    <w:p w:rsidR="00C16FC0" w:rsidRDefault="00C16FC0" w:rsidP="00B15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5E43" w:rsidRDefault="002C4661" w:rsidP="00C541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95E4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5E43" w:rsidRDefault="00695E43" w:rsidP="00B154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5E43" w:rsidRDefault="002C4661" w:rsidP="00C541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95E4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1B57">
      <w:rPr>
        <w:rStyle w:val="PageNumber"/>
        <w:noProof/>
      </w:rPr>
      <w:t>3</w:t>
    </w:r>
    <w:r>
      <w:rPr>
        <w:rStyle w:val="PageNumber"/>
      </w:rPr>
      <w:fldChar w:fldCharType="end"/>
    </w:r>
  </w:p>
  <w:p w:rsidR="00695E43" w:rsidRDefault="00695E43" w:rsidP="00B154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FC0" w:rsidRDefault="00C16FC0" w:rsidP="00B154D1">
      <w:pPr>
        <w:spacing w:after="0" w:line="240" w:lineRule="auto"/>
      </w:pPr>
      <w:r>
        <w:separator/>
      </w:r>
    </w:p>
  </w:footnote>
  <w:footnote w:type="continuationSeparator" w:id="0">
    <w:p w:rsidR="00C16FC0" w:rsidRDefault="00C16FC0" w:rsidP="00B15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7D8E"/>
    <w:rsid w:val="00094322"/>
    <w:rsid w:val="00162CA8"/>
    <w:rsid w:val="0018483C"/>
    <w:rsid w:val="00197F0F"/>
    <w:rsid w:val="001B3BA2"/>
    <w:rsid w:val="001E1F6C"/>
    <w:rsid w:val="001E6D24"/>
    <w:rsid w:val="00225116"/>
    <w:rsid w:val="00236823"/>
    <w:rsid w:val="00260364"/>
    <w:rsid w:val="002B7D8E"/>
    <w:rsid w:val="002C4661"/>
    <w:rsid w:val="002F298E"/>
    <w:rsid w:val="00421C8C"/>
    <w:rsid w:val="00435ACF"/>
    <w:rsid w:val="00440833"/>
    <w:rsid w:val="00441E13"/>
    <w:rsid w:val="00457574"/>
    <w:rsid w:val="00476DBF"/>
    <w:rsid w:val="004D158A"/>
    <w:rsid w:val="004E22F7"/>
    <w:rsid w:val="0050179A"/>
    <w:rsid w:val="00521B57"/>
    <w:rsid w:val="00522AC4"/>
    <w:rsid w:val="00565EC4"/>
    <w:rsid w:val="005A6AD2"/>
    <w:rsid w:val="005B2E79"/>
    <w:rsid w:val="005F31BD"/>
    <w:rsid w:val="005F4D19"/>
    <w:rsid w:val="00666827"/>
    <w:rsid w:val="00695E43"/>
    <w:rsid w:val="00695F37"/>
    <w:rsid w:val="006D0846"/>
    <w:rsid w:val="006F4A93"/>
    <w:rsid w:val="007304DC"/>
    <w:rsid w:val="007B71BD"/>
    <w:rsid w:val="007F2AFF"/>
    <w:rsid w:val="008430D2"/>
    <w:rsid w:val="00850678"/>
    <w:rsid w:val="008707E8"/>
    <w:rsid w:val="00897199"/>
    <w:rsid w:val="008A004F"/>
    <w:rsid w:val="008A2FA1"/>
    <w:rsid w:val="00925FE8"/>
    <w:rsid w:val="00931AA9"/>
    <w:rsid w:val="00965744"/>
    <w:rsid w:val="009A64CC"/>
    <w:rsid w:val="009A7EDC"/>
    <w:rsid w:val="00A10764"/>
    <w:rsid w:val="00A1755B"/>
    <w:rsid w:val="00A3518F"/>
    <w:rsid w:val="00A35C53"/>
    <w:rsid w:val="00A4392D"/>
    <w:rsid w:val="00B154D1"/>
    <w:rsid w:val="00B315F5"/>
    <w:rsid w:val="00BC6B82"/>
    <w:rsid w:val="00BE27D9"/>
    <w:rsid w:val="00C16FC0"/>
    <w:rsid w:val="00C26537"/>
    <w:rsid w:val="00C45D16"/>
    <w:rsid w:val="00C52234"/>
    <w:rsid w:val="00C541AD"/>
    <w:rsid w:val="00D719ED"/>
    <w:rsid w:val="00DC2E53"/>
    <w:rsid w:val="00DF65CE"/>
    <w:rsid w:val="00E15018"/>
    <w:rsid w:val="00E36232"/>
    <w:rsid w:val="00E5493D"/>
    <w:rsid w:val="00EE64E8"/>
    <w:rsid w:val="00EF3B1F"/>
    <w:rsid w:val="00F129A0"/>
    <w:rsid w:val="00F13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4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D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54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4D1"/>
  </w:style>
  <w:style w:type="character" w:styleId="PageNumber">
    <w:name w:val="page number"/>
    <w:basedOn w:val="DefaultParagraphFont"/>
    <w:uiPriority w:val="99"/>
    <w:semiHidden/>
    <w:unhideWhenUsed/>
    <w:rsid w:val="00B154D1"/>
  </w:style>
  <w:style w:type="character" w:styleId="CommentReference">
    <w:name w:val="annotation reference"/>
    <w:basedOn w:val="DefaultParagraphFont"/>
    <w:uiPriority w:val="99"/>
    <w:semiHidden/>
    <w:unhideWhenUsed/>
    <w:rsid w:val="00695E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E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E4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E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E4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2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CEDF46-A349-44BF-B58C-9CCEADBB0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6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Morrison (BIO)</dc:creator>
  <cp:keywords/>
  <dc:description/>
  <cp:lastModifiedBy>0002280</cp:lastModifiedBy>
  <cp:revision>14</cp:revision>
  <dcterms:created xsi:type="dcterms:W3CDTF">2015-11-26T16:26:00Z</dcterms:created>
  <dcterms:modified xsi:type="dcterms:W3CDTF">2016-06-07T02:03:00Z</dcterms:modified>
</cp:coreProperties>
</file>